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78"/>
        <w:gridCol w:w="1078"/>
        <w:gridCol w:w="1079"/>
        <w:gridCol w:w="1079"/>
        <w:gridCol w:w="1079"/>
        <w:gridCol w:w="1079"/>
        <w:gridCol w:w="1079"/>
        <w:gridCol w:w="1079"/>
      </w:tblGrid>
      <w:tr w:rsidR="00126458" w:rsidTr="00AD2A59">
        <w:tc>
          <w:tcPr>
            <w:tcW w:w="2156" w:type="dxa"/>
            <w:gridSpan w:val="2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Control</w:t>
            </w:r>
          </w:p>
        </w:tc>
        <w:tc>
          <w:tcPr>
            <w:tcW w:w="2158" w:type="dxa"/>
            <w:gridSpan w:val="2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proofErr w:type="spellStart"/>
            <w:r w:rsidRPr="00126458">
              <w:rPr>
                <w:b/>
              </w:rPr>
              <w:t>Lh</w:t>
            </w:r>
            <w:proofErr w:type="spellEnd"/>
          </w:p>
        </w:tc>
        <w:tc>
          <w:tcPr>
            <w:tcW w:w="2158" w:type="dxa"/>
            <w:gridSpan w:val="2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proofErr w:type="spellStart"/>
            <w:r w:rsidRPr="00126458">
              <w:rPr>
                <w:b/>
              </w:rPr>
              <w:t>Bl</w:t>
            </w:r>
            <w:proofErr w:type="spellEnd"/>
          </w:p>
        </w:tc>
        <w:tc>
          <w:tcPr>
            <w:tcW w:w="2158" w:type="dxa"/>
            <w:gridSpan w:val="2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Ls</w:t>
            </w:r>
          </w:p>
        </w:tc>
      </w:tr>
      <w:tr w:rsidR="00126458" w:rsidTr="00126458">
        <w:tc>
          <w:tcPr>
            <w:tcW w:w="1078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I/AR</w:t>
            </w:r>
          </w:p>
        </w:tc>
        <w:tc>
          <w:tcPr>
            <w:tcW w:w="1078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AR/LV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I/AR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AR/LV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I/AR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AR/LV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I/AR</w:t>
            </w:r>
          </w:p>
        </w:tc>
        <w:tc>
          <w:tcPr>
            <w:tcW w:w="1079" w:type="dxa"/>
          </w:tcPr>
          <w:p w:rsidR="00126458" w:rsidRPr="00126458" w:rsidRDefault="00126458" w:rsidP="00126458">
            <w:pPr>
              <w:jc w:val="center"/>
              <w:rPr>
                <w:b/>
              </w:rPr>
            </w:pPr>
            <w:r w:rsidRPr="00126458">
              <w:rPr>
                <w:b/>
              </w:rPr>
              <w:t>AR/LV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23,32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7,7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13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39,6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46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fr-CA"/>
              </w:rPr>
            </w:pPr>
            <w:r>
              <w:rPr>
                <w:rFonts w:ascii="Calibri" w:hAnsi="Calibri" w:cs="Calibri"/>
                <w:color w:val="000000"/>
              </w:rPr>
              <w:t>47,6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69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97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5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2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6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99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6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03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08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55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03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6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6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69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89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74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,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98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59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33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6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1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74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76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8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95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6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8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,13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38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08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6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,25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39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58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12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7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,55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4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13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08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2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15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,84</w:t>
            </w:r>
          </w:p>
        </w:tc>
      </w:tr>
      <w:tr w:rsidR="00126458" w:rsidTr="000A1CDC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26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,3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6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33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34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67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,23</w:t>
            </w:r>
          </w:p>
        </w:tc>
      </w:tr>
      <w:tr w:rsidR="00126458" w:rsidTr="002877AD"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72</w:t>
            </w:r>
          </w:p>
        </w:tc>
        <w:tc>
          <w:tcPr>
            <w:tcW w:w="1078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7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22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71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56</w:t>
            </w:r>
          </w:p>
        </w:tc>
        <w:tc>
          <w:tcPr>
            <w:tcW w:w="1079" w:type="dxa"/>
            <w:vAlign w:val="bottom"/>
          </w:tcPr>
          <w:p w:rsidR="00126458" w:rsidRDefault="00126458" w:rsidP="0012645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75</w:t>
            </w:r>
          </w:p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</w:tr>
      <w:tr w:rsidR="00126458" w:rsidTr="00126458">
        <w:tc>
          <w:tcPr>
            <w:tcW w:w="1078" w:type="dxa"/>
          </w:tcPr>
          <w:p w:rsidR="00126458" w:rsidRDefault="00126458" w:rsidP="00126458"/>
        </w:tc>
        <w:tc>
          <w:tcPr>
            <w:tcW w:w="1078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  <w:tc>
          <w:tcPr>
            <w:tcW w:w="1079" w:type="dxa"/>
          </w:tcPr>
          <w:p w:rsidR="00126458" w:rsidRDefault="00126458" w:rsidP="00126458"/>
        </w:tc>
      </w:tr>
    </w:tbl>
    <w:p w:rsidR="00181301" w:rsidRPr="0035729B" w:rsidRDefault="00435216" w:rsidP="00181301">
      <w:r>
        <w:rPr>
          <w:b/>
        </w:rPr>
        <w:t xml:space="preserve">S1 </w:t>
      </w:r>
      <w:r w:rsidR="006D097E">
        <w:rPr>
          <w:b/>
        </w:rPr>
        <w:t>T</w:t>
      </w:r>
      <w:r>
        <w:rPr>
          <w:b/>
        </w:rPr>
        <w:t>able</w:t>
      </w:r>
      <w:r w:rsidR="003D5172">
        <w:rPr>
          <w:b/>
        </w:rPr>
        <w:t>.</w:t>
      </w:r>
      <w:bookmarkStart w:id="0" w:name="_GoBack"/>
      <w:bookmarkEnd w:id="0"/>
      <w:r w:rsidR="006D097E">
        <w:rPr>
          <w:b/>
        </w:rPr>
        <w:t xml:space="preserve"> </w:t>
      </w:r>
      <w:r w:rsidR="00181301" w:rsidRPr="0035729B">
        <w:rPr>
          <w:b/>
        </w:rPr>
        <w:t>Infarct</w:t>
      </w:r>
      <w:r w:rsidR="00181301">
        <w:rPr>
          <w:b/>
        </w:rPr>
        <w:t xml:space="preserve"> size and Area at risk. </w:t>
      </w:r>
      <w:r w:rsidR="00181301" w:rsidRPr="0035729B">
        <w:t>Infarct size (I) expressed as percent of area at risk(AR) and area at risk expressed as percent of the left ventricle (LV) for each group.</w:t>
      </w:r>
    </w:p>
    <w:p w:rsidR="00126458" w:rsidRPr="009208BE" w:rsidRDefault="00126458">
      <w:pPr>
        <w:rPr>
          <w:b/>
        </w:rPr>
      </w:pPr>
    </w:p>
    <w:p w:rsidR="00126458" w:rsidRDefault="00126458"/>
    <w:sectPr w:rsidR="00126458" w:rsidSect="00280F9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90B" w:rsidRDefault="005B690B" w:rsidP="00126458">
      <w:pPr>
        <w:spacing w:line="240" w:lineRule="auto"/>
      </w:pPr>
      <w:r>
        <w:separator/>
      </w:r>
    </w:p>
  </w:endnote>
  <w:endnote w:type="continuationSeparator" w:id="0">
    <w:p w:rsidR="005B690B" w:rsidRDefault="005B690B" w:rsidP="001264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90B" w:rsidRDefault="005B690B" w:rsidP="00126458">
      <w:pPr>
        <w:spacing w:line="240" w:lineRule="auto"/>
      </w:pPr>
      <w:r>
        <w:separator/>
      </w:r>
    </w:p>
  </w:footnote>
  <w:footnote w:type="continuationSeparator" w:id="0">
    <w:p w:rsidR="005B690B" w:rsidRDefault="005B690B" w:rsidP="001264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458"/>
    <w:rsid w:val="000246A7"/>
    <w:rsid w:val="0004744D"/>
    <w:rsid w:val="00065412"/>
    <w:rsid w:val="000A52EC"/>
    <w:rsid w:val="000A785C"/>
    <w:rsid w:val="000B23D7"/>
    <w:rsid w:val="001046B8"/>
    <w:rsid w:val="00126458"/>
    <w:rsid w:val="00181301"/>
    <w:rsid w:val="00181969"/>
    <w:rsid w:val="001833F7"/>
    <w:rsid w:val="001877A1"/>
    <w:rsid w:val="00191B68"/>
    <w:rsid w:val="002449FD"/>
    <w:rsid w:val="002532E0"/>
    <w:rsid w:val="00280F92"/>
    <w:rsid w:val="002C09F1"/>
    <w:rsid w:val="002E5108"/>
    <w:rsid w:val="00320024"/>
    <w:rsid w:val="0034020E"/>
    <w:rsid w:val="00342F67"/>
    <w:rsid w:val="00357691"/>
    <w:rsid w:val="00381AD7"/>
    <w:rsid w:val="00396027"/>
    <w:rsid w:val="003D5172"/>
    <w:rsid w:val="00421018"/>
    <w:rsid w:val="00435216"/>
    <w:rsid w:val="004354EE"/>
    <w:rsid w:val="004420CA"/>
    <w:rsid w:val="004E08CA"/>
    <w:rsid w:val="00575F5E"/>
    <w:rsid w:val="005B348B"/>
    <w:rsid w:val="005B4A4B"/>
    <w:rsid w:val="005B690B"/>
    <w:rsid w:val="005E7109"/>
    <w:rsid w:val="005F7573"/>
    <w:rsid w:val="006751A6"/>
    <w:rsid w:val="0069757F"/>
    <w:rsid w:val="006C09C6"/>
    <w:rsid w:val="006C7CBF"/>
    <w:rsid w:val="006D097E"/>
    <w:rsid w:val="00716FBA"/>
    <w:rsid w:val="00753FE1"/>
    <w:rsid w:val="007C7966"/>
    <w:rsid w:val="00837997"/>
    <w:rsid w:val="00860126"/>
    <w:rsid w:val="00890EC5"/>
    <w:rsid w:val="009208BE"/>
    <w:rsid w:val="00982DC3"/>
    <w:rsid w:val="00990A48"/>
    <w:rsid w:val="009E3207"/>
    <w:rsid w:val="009E5B97"/>
    <w:rsid w:val="00A13660"/>
    <w:rsid w:val="00A41662"/>
    <w:rsid w:val="00A823DC"/>
    <w:rsid w:val="00B1099A"/>
    <w:rsid w:val="00B236B2"/>
    <w:rsid w:val="00B27470"/>
    <w:rsid w:val="00B942FB"/>
    <w:rsid w:val="00BE067F"/>
    <w:rsid w:val="00BE6B29"/>
    <w:rsid w:val="00BE7084"/>
    <w:rsid w:val="00C22632"/>
    <w:rsid w:val="00C4216F"/>
    <w:rsid w:val="00C81204"/>
    <w:rsid w:val="00CC0DA9"/>
    <w:rsid w:val="00CD1EE4"/>
    <w:rsid w:val="00D162B2"/>
    <w:rsid w:val="00D2672D"/>
    <w:rsid w:val="00D51B7A"/>
    <w:rsid w:val="00D85658"/>
    <w:rsid w:val="00D9535F"/>
    <w:rsid w:val="00DB5750"/>
    <w:rsid w:val="00DB7295"/>
    <w:rsid w:val="00DD5B77"/>
    <w:rsid w:val="00E360CA"/>
    <w:rsid w:val="00E421CC"/>
    <w:rsid w:val="00E63683"/>
    <w:rsid w:val="00E63F26"/>
    <w:rsid w:val="00E82B0E"/>
    <w:rsid w:val="00E90136"/>
    <w:rsid w:val="00EA2707"/>
    <w:rsid w:val="00EB2603"/>
    <w:rsid w:val="00F30A1D"/>
    <w:rsid w:val="00F85DE0"/>
    <w:rsid w:val="00FE4E8A"/>
    <w:rsid w:val="00FE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70F23"/>
  <w15:chartTrackingRefBased/>
  <w15:docId w15:val="{6A92DF50-9F83-5D43-B3D5-DE4FC935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F26"/>
    <w:pPr>
      <w:spacing w:line="360" w:lineRule="auto"/>
    </w:pPr>
    <w:rPr>
      <w:rFonts w:ascii="Times New Roman" w:hAnsi="Times New Roman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6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26458"/>
    <w:pPr>
      <w:tabs>
        <w:tab w:val="center" w:pos="4153"/>
        <w:tab w:val="right" w:pos="8306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458"/>
    <w:rPr>
      <w:rFonts w:ascii="Times New Roman" w:hAnsi="Times New Roman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6458"/>
    <w:pPr>
      <w:tabs>
        <w:tab w:val="center" w:pos="4153"/>
        <w:tab w:val="right" w:pos="830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458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8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2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 Guy</dc:creator>
  <cp:keywords/>
  <dc:description/>
  <cp:lastModifiedBy>Rousseau Guy</cp:lastModifiedBy>
  <cp:revision>6</cp:revision>
  <dcterms:created xsi:type="dcterms:W3CDTF">2019-04-05T00:05:00Z</dcterms:created>
  <dcterms:modified xsi:type="dcterms:W3CDTF">2019-04-05T18:30:00Z</dcterms:modified>
</cp:coreProperties>
</file>